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DB9A8" w14:textId="235316E3" w:rsidR="00D70C36" w:rsidRPr="00D70C36" w:rsidRDefault="00D70C36" w:rsidP="00D70C36">
      <w:pPr>
        <w:spacing w:after="0"/>
        <w:rPr>
          <w:rFonts w:ascii="Calibri" w:eastAsia="DengXian" w:hAnsi="Calibri" w:cs="Arial"/>
          <w:kern w:val="0"/>
          <w:lang w:val="en-US"/>
          <w14:ligatures w14:val="none"/>
        </w:rPr>
      </w:pPr>
    </w:p>
    <w:tbl>
      <w:tblPr>
        <w:tblW w:w="8807" w:type="dxa"/>
        <w:tblLook w:val="04A0" w:firstRow="1" w:lastRow="0" w:firstColumn="1" w:lastColumn="0" w:noHBand="0" w:noVBand="1"/>
      </w:tblPr>
      <w:tblGrid>
        <w:gridCol w:w="1774"/>
        <w:gridCol w:w="2426"/>
        <w:gridCol w:w="1535"/>
        <w:gridCol w:w="1537"/>
        <w:gridCol w:w="1535"/>
      </w:tblGrid>
      <w:tr w:rsidR="005C4DA2" w:rsidRPr="00282267" w14:paraId="2D0929F4" w14:textId="77777777" w:rsidTr="0082712B">
        <w:trPr>
          <w:trHeight w:val="214"/>
        </w:trPr>
        <w:tc>
          <w:tcPr>
            <w:tcW w:w="1774" w:type="dxa"/>
            <w:tcBorders>
              <w:top w:val="single" w:sz="4" w:space="0" w:color="auto"/>
            </w:tcBorders>
          </w:tcPr>
          <w:p w14:paraId="30BF40B9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</w:tcPr>
          <w:p w14:paraId="3422CA35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35B4144B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 xml:space="preserve">Coefficient 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587B4E32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 xml:space="preserve">Standard Error 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0D73C2E9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 xml:space="preserve">P-value </w:t>
            </w:r>
          </w:p>
        </w:tc>
      </w:tr>
      <w:tr w:rsidR="005C4DA2" w:rsidRPr="00282267" w14:paraId="29337CA6" w14:textId="77777777" w:rsidTr="0082712B">
        <w:trPr>
          <w:trHeight w:val="242"/>
        </w:trPr>
        <w:tc>
          <w:tcPr>
            <w:tcW w:w="1774" w:type="dxa"/>
            <w:vMerge w:val="restart"/>
          </w:tcPr>
          <w:p w14:paraId="539B5027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 xml:space="preserve">Child age </w:t>
            </w:r>
          </w:p>
          <w:p w14:paraId="085ED232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38B27C77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1 year and less (ref)</w:t>
            </w:r>
          </w:p>
        </w:tc>
        <w:tc>
          <w:tcPr>
            <w:tcW w:w="1535" w:type="dxa"/>
          </w:tcPr>
          <w:p w14:paraId="325DB2D4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4FA24170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5" w:type="dxa"/>
          </w:tcPr>
          <w:p w14:paraId="1EB53809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5C4DA2" w:rsidRPr="00282267" w14:paraId="4C0FEA0F" w14:textId="77777777" w:rsidTr="0082712B">
        <w:trPr>
          <w:trHeight w:val="258"/>
        </w:trPr>
        <w:tc>
          <w:tcPr>
            <w:tcW w:w="1774" w:type="dxa"/>
            <w:vMerge/>
          </w:tcPr>
          <w:p w14:paraId="3741BBCE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6FCE9CF5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2 -5 years</w:t>
            </w:r>
          </w:p>
        </w:tc>
        <w:tc>
          <w:tcPr>
            <w:tcW w:w="1535" w:type="dxa"/>
          </w:tcPr>
          <w:p w14:paraId="64685C03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-0.18</w:t>
            </w:r>
          </w:p>
        </w:tc>
        <w:tc>
          <w:tcPr>
            <w:tcW w:w="1537" w:type="dxa"/>
          </w:tcPr>
          <w:p w14:paraId="129EC66B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535" w:type="dxa"/>
          </w:tcPr>
          <w:p w14:paraId="702EBCDA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20</w:t>
            </w:r>
          </w:p>
        </w:tc>
      </w:tr>
      <w:tr w:rsidR="005C4DA2" w:rsidRPr="00282267" w14:paraId="3E2B594B" w14:textId="77777777" w:rsidTr="0082712B">
        <w:trPr>
          <w:trHeight w:val="242"/>
        </w:trPr>
        <w:tc>
          <w:tcPr>
            <w:tcW w:w="8807" w:type="dxa"/>
            <w:gridSpan w:val="5"/>
          </w:tcPr>
          <w:p w14:paraId="19932CD3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5C4DA2" w:rsidRPr="00282267" w14:paraId="73C1507B" w14:textId="77777777" w:rsidTr="0082712B">
        <w:trPr>
          <w:trHeight w:val="242"/>
        </w:trPr>
        <w:tc>
          <w:tcPr>
            <w:tcW w:w="1774" w:type="dxa"/>
            <w:vMerge w:val="restart"/>
          </w:tcPr>
          <w:p w14:paraId="200D6665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Child Sex</w:t>
            </w:r>
          </w:p>
        </w:tc>
        <w:tc>
          <w:tcPr>
            <w:tcW w:w="2426" w:type="dxa"/>
          </w:tcPr>
          <w:p w14:paraId="3D1DE37E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Female (ref)</w:t>
            </w:r>
          </w:p>
        </w:tc>
        <w:tc>
          <w:tcPr>
            <w:tcW w:w="1535" w:type="dxa"/>
          </w:tcPr>
          <w:p w14:paraId="3EAD3875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165BB89F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5" w:type="dxa"/>
          </w:tcPr>
          <w:p w14:paraId="57C6769D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5C4DA2" w:rsidRPr="00282267" w14:paraId="29D847A9" w14:textId="77777777" w:rsidTr="0082712B">
        <w:trPr>
          <w:trHeight w:val="258"/>
        </w:trPr>
        <w:tc>
          <w:tcPr>
            <w:tcW w:w="1774" w:type="dxa"/>
            <w:vMerge/>
          </w:tcPr>
          <w:p w14:paraId="5A396AA7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67BD7F21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 xml:space="preserve">Male </w:t>
            </w:r>
          </w:p>
        </w:tc>
        <w:tc>
          <w:tcPr>
            <w:tcW w:w="1535" w:type="dxa"/>
          </w:tcPr>
          <w:p w14:paraId="6BC2F57E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1537" w:type="dxa"/>
          </w:tcPr>
          <w:p w14:paraId="3150E12E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535" w:type="dxa"/>
          </w:tcPr>
          <w:p w14:paraId="06DB65AD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05*</w:t>
            </w:r>
          </w:p>
        </w:tc>
      </w:tr>
      <w:tr w:rsidR="005C4DA2" w:rsidRPr="00282267" w14:paraId="1F285226" w14:textId="77777777" w:rsidTr="0082712B">
        <w:trPr>
          <w:trHeight w:val="242"/>
        </w:trPr>
        <w:tc>
          <w:tcPr>
            <w:tcW w:w="8807" w:type="dxa"/>
            <w:gridSpan w:val="5"/>
          </w:tcPr>
          <w:p w14:paraId="6941DF81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5C4DA2" w:rsidRPr="00282267" w14:paraId="4FBF25B4" w14:textId="77777777" w:rsidTr="0082712B">
        <w:trPr>
          <w:trHeight w:val="242"/>
        </w:trPr>
        <w:tc>
          <w:tcPr>
            <w:tcW w:w="1774" w:type="dxa"/>
            <w:vMerge w:val="restart"/>
          </w:tcPr>
          <w:p w14:paraId="68E44010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Head of household sex</w:t>
            </w:r>
          </w:p>
        </w:tc>
        <w:tc>
          <w:tcPr>
            <w:tcW w:w="2426" w:type="dxa"/>
          </w:tcPr>
          <w:p w14:paraId="177A91DD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Female (ref)</w:t>
            </w:r>
          </w:p>
        </w:tc>
        <w:tc>
          <w:tcPr>
            <w:tcW w:w="1535" w:type="dxa"/>
          </w:tcPr>
          <w:p w14:paraId="543A7BEA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62B0956D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5" w:type="dxa"/>
          </w:tcPr>
          <w:p w14:paraId="2B615323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5C4DA2" w:rsidRPr="00282267" w14:paraId="26F2A7D4" w14:textId="77777777" w:rsidTr="0082712B">
        <w:trPr>
          <w:trHeight w:val="258"/>
        </w:trPr>
        <w:tc>
          <w:tcPr>
            <w:tcW w:w="1774" w:type="dxa"/>
            <w:vMerge/>
          </w:tcPr>
          <w:p w14:paraId="731648DF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38F69517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 xml:space="preserve">Male </w:t>
            </w:r>
          </w:p>
        </w:tc>
        <w:tc>
          <w:tcPr>
            <w:tcW w:w="1535" w:type="dxa"/>
          </w:tcPr>
          <w:p w14:paraId="66C2536B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537" w:type="dxa"/>
          </w:tcPr>
          <w:p w14:paraId="48071553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535" w:type="dxa"/>
          </w:tcPr>
          <w:p w14:paraId="52C9E8BE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0.41</w:t>
            </w:r>
          </w:p>
        </w:tc>
      </w:tr>
      <w:tr w:rsidR="005C4DA2" w:rsidRPr="00282267" w14:paraId="681DDC7A" w14:textId="77777777" w:rsidTr="0082712B">
        <w:trPr>
          <w:trHeight w:val="242"/>
        </w:trPr>
        <w:tc>
          <w:tcPr>
            <w:tcW w:w="8807" w:type="dxa"/>
            <w:gridSpan w:val="5"/>
          </w:tcPr>
          <w:p w14:paraId="461D2B95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5C4DA2" w:rsidRPr="00282267" w14:paraId="2FE4EC70" w14:textId="77777777" w:rsidTr="0082712B">
        <w:trPr>
          <w:trHeight w:val="242"/>
        </w:trPr>
        <w:tc>
          <w:tcPr>
            <w:tcW w:w="1774" w:type="dxa"/>
            <w:vMerge w:val="restart"/>
          </w:tcPr>
          <w:p w14:paraId="5CA01CFE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 xml:space="preserve">Head of household age </w:t>
            </w:r>
          </w:p>
        </w:tc>
        <w:tc>
          <w:tcPr>
            <w:tcW w:w="2426" w:type="dxa"/>
          </w:tcPr>
          <w:p w14:paraId="058532F7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17 – 24 (ref)</w:t>
            </w:r>
          </w:p>
        </w:tc>
        <w:tc>
          <w:tcPr>
            <w:tcW w:w="1535" w:type="dxa"/>
          </w:tcPr>
          <w:p w14:paraId="6200D66A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552E928C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5" w:type="dxa"/>
          </w:tcPr>
          <w:p w14:paraId="76B8F03B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5C4DA2" w:rsidRPr="00282267" w14:paraId="4B461F3E" w14:textId="77777777" w:rsidTr="0082712B">
        <w:trPr>
          <w:trHeight w:val="258"/>
        </w:trPr>
        <w:tc>
          <w:tcPr>
            <w:tcW w:w="1774" w:type="dxa"/>
            <w:vMerge/>
          </w:tcPr>
          <w:p w14:paraId="7C4F58D4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0B0FBC8C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 xml:space="preserve">25 -34 </w:t>
            </w:r>
          </w:p>
        </w:tc>
        <w:tc>
          <w:tcPr>
            <w:tcW w:w="1535" w:type="dxa"/>
          </w:tcPr>
          <w:p w14:paraId="75C10054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537" w:type="dxa"/>
          </w:tcPr>
          <w:p w14:paraId="08367C92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535" w:type="dxa"/>
          </w:tcPr>
          <w:p w14:paraId="2D55AFCD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59</w:t>
            </w:r>
          </w:p>
        </w:tc>
      </w:tr>
      <w:tr w:rsidR="005C4DA2" w:rsidRPr="00282267" w14:paraId="34FCE08C" w14:textId="77777777" w:rsidTr="0082712B">
        <w:trPr>
          <w:trHeight w:val="258"/>
        </w:trPr>
        <w:tc>
          <w:tcPr>
            <w:tcW w:w="1774" w:type="dxa"/>
            <w:vMerge/>
          </w:tcPr>
          <w:p w14:paraId="5C296A35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3BDC678B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35 and above</w:t>
            </w:r>
          </w:p>
        </w:tc>
        <w:tc>
          <w:tcPr>
            <w:tcW w:w="1535" w:type="dxa"/>
          </w:tcPr>
          <w:p w14:paraId="117D15BE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-0.39</w:t>
            </w:r>
          </w:p>
        </w:tc>
        <w:tc>
          <w:tcPr>
            <w:tcW w:w="1537" w:type="dxa"/>
          </w:tcPr>
          <w:p w14:paraId="06B7D020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535" w:type="dxa"/>
          </w:tcPr>
          <w:p w14:paraId="54B814A5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11</w:t>
            </w:r>
          </w:p>
        </w:tc>
      </w:tr>
      <w:tr w:rsidR="005C4DA2" w:rsidRPr="00282267" w14:paraId="680F061C" w14:textId="77777777" w:rsidTr="0082712B">
        <w:trPr>
          <w:trHeight w:val="242"/>
        </w:trPr>
        <w:tc>
          <w:tcPr>
            <w:tcW w:w="8807" w:type="dxa"/>
            <w:gridSpan w:val="5"/>
          </w:tcPr>
          <w:p w14:paraId="643F3632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5C4DA2" w:rsidRPr="00282267" w14:paraId="761C3F8D" w14:textId="77777777" w:rsidTr="0082712B">
        <w:trPr>
          <w:trHeight w:val="242"/>
        </w:trPr>
        <w:tc>
          <w:tcPr>
            <w:tcW w:w="1774" w:type="dxa"/>
            <w:vMerge w:val="restart"/>
          </w:tcPr>
          <w:p w14:paraId="236A5A3B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 xml:space="preserve">Ethnic  </w:t>
            </w:r>
          </w:p>
        </w:tc>
        <w:tc>
          <w:tcPr>
            <w:tcW w:w="2426" w:type="dxa"/>
          </w:tcPr>
          <w:p w14:paraId="42145F27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Kamba (ref)</w:t>
            </w:r>
          </w:p>
        </w:tc>
        <w:tc>
          <w:tcPr>
            <w:tcW w:w="1535" w:type="dxa"/>
          </w:tcPr>
          <w:p w14:paraId="22932D37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033A6CDA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5" w:type="dxa"/>
          </w:tcPr>
          <w:p w14:paraId="736EA0D0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5C4DA2" w:rsidRPr="00282267" w14:paraId="026F8BA3" w14:textId="77777777" w:rsidTr="0082712B">
        <w:trPr>
          <w:trHeight w:val="258"/>
        </w:trPr>
        <w:tc>
          <w:tcPr>
            <w:tcW w:w="1774" w:type="dxa"/>
            <w:vMerge/>
          </w:tcPr>
          <w:p w14:paraId="34BEFC09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1DD7A9D5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Kikuyu</w:t>
            </w:r>
          </w:p>
        </w:tc>
        <w:tc>
          <w:tcPr>
            <w:tcW w:w="1535" w:type="dxa"/>
          </w:tcPr>
          <w:p w14:paraId="759B0B92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537" w:type="dxa"/>
          </w:tcPr>
          <w:p w14:paraId="5817CCE9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535" w:type="dxa"/>
          </w:tcPr>
          <w:p w14:paraId="241CDDA3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20</w:t>
            </w:r>
          </w:p>
        </w:tc>
      </w:tr>
      <w:tr w:rsidR="005C4DA2" w:rsidRPr="00282267" w14:paraId="068E40CD" w14:textId="77777777" w:rsidTr="0082712B">
        <w:trPr>
          <w:trHeight w:val="258"/>
        </w:trPr>
        <w:tc>
          <w:tcPr>
            <w:tcW w:w="1774" w:type="dxa"/>
            <w:vMerge/>
          </w:tcPr>
          <w:p w14:paraId="0C4CA264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72FE9651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Luhya</w:t>
            </w:r>
          </w:p>
        </w:tc>
        <w:tc>
          <w:tcPr>
            <w:tcW w:w="1535" w:type="dxa"/>
          </w:tcPr>
          <w:p w14:paraId="2BD996E8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537" w:type="dxa"/>
          </w:tcPr>
          <w:p w14:paraId="557F05CA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535" w:type="dxa"/>
          </w:tcPr>
          <w:p w14:paraId="050E097A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01**</w:t>
            </w:r>
          </w:p>
        </w:tc>
      </w:tr>
      <w:tr w:rsidR="005C4DA2" w:rsidRPr="00282267" w14:paraId="1E591C2B" w14:textId="77777777" w:rsidTr="0082712B">
        <w:trPr>
          <w:trHeight w:val="258"/>
        </w:trPr>
        <w:tc>
          <w:tcPr>
            <w:tcW w:w="1774" w:type="dxa"/>
            <w:vMerge/>
          </w:tcPr>
          <w:p w14:paraId="1A58A3C9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5590090B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Luo</w:t>
            </w:r>
          </w:p>
        </w:tc>
        <w:tc>
          <w:tcPr>
            <w:tcW w:w="1535" w:type="dxa"/>
          </w:tcPr>
          <w:p w14:paraId="11B7DF96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71</w:t>
            </w:r>
          </w:p>
        </w:tc>
        <w:tc>
          <w:tcPr>
            <w:tcW w:w="1537" w:type="dxa"/>
          </w:tcPr>
          <w:p w14:paraId="5609493E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535" w:type="dxa"/>
          </w:tcPr>
          <w:p w14:paraId="3D4BC1DD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01**</w:t>
            </w:r>
          </w:p>
        </w:tc>
      </w:tr>
      <w:tr w:rsidR="005C4DA2" w:rsidRPr="00282267" w14:paraId="2EEEA6E4" w14:textId="77777777" w:rsidTr="0082712B">
        <w:trPr>
          <w:trHeight w:val="258"/>
        </w:trPr>
        <w:tc>
          <w:tcPr>
            <w:tcW w:w="1774" w:type="dxa"/>
            <w:vMerge/>
          </w:tcPr>
          <w:p w14:paraId="5B9A7224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4F19A4B8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 xml:space="preserve">Other </w:t>
            </w:r>
          </w:p>
        </w:tc>
        <w:tc>
          <w:tcPr>
            <w:tcW w:w="1535" w:type="dxa"/>
          </w:tcPr>
          <w:p w14:paraId="25D11849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83</w:t>
            </w:r>
          </w:p>
        </w:tc>
        <w:tc>
          <w:tcPr>
            <w:tcW w:w="1537" w:type="dxa"/>
          </w:tcPr>
          <w:p w14:paraId="619D8282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535" w:type="dxa"/>
          </w:tcPr>
          <w:p w14:paraId="72A494D5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01**</w:t>
            </w:r>
          </w:p>
        </w:tc>
      </w:tr>
      <w:tr w:rsidR="005C4DA2" w:rsidRPr="00282267" w14:paraId="58234E6A" w14:textId="77777777" w:rsidTr="0082712B">
        <w:trPr>
          <w:trHeight w:val="242"/>
        </w:trPr>
        <w:tc>
          <w:tcPr>
            <w:tcW w:w="8807" w:type="dxa"/>
            <w:gridSpan w:val="5"/>
          </w:tcPr>
          <w:p w14:paraId="148547E1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5C4DA2" w:rsidRPr="00282267" w14:paraId="2D173540" w14:textId="77777777" w:rsidTr="0082712B">
        <w:trPr>
          <w:trHeight w:val="242"/>
        </w:trPr>
        <w:tc>
          <w:tcPr>
            <w:tcW w:w="1774" w:type="dxa"/>
            <w:vMerge w:val="restart"/>
          </w:tcPr>
          <w:p w14:paraId="5D8423E1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Wealth index</w:t>
            </w:r>
          </w:p>
        </w:tc>
        <w:tc>
          <w:tcPr>
            <w:tcW w:w="2426" w:type="dxa"/>
          </w:tcPr>
          <w:p w14:paraId="316153BE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Rich (ref)</w:t>
            </w:r>
          </w:p>
        </w:tc>
        <w:tc>
          <w:tcPr>
            <w:tcW w:w="1535" w:type="dxa"/>
          </w:tcPr>
          <w:p w14:paraId="7DD6742A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27336ECA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5" w:type="dxa"/>
          </w:tcPr>
          <w:p w14:paraId="7B2DF4D9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5C4DA2" w:rsidRPr="00282267" w14:paraId="57B5D998" w14:textId="77777777" w:rsidTr="0082712B">
        <w:trPr>
          <w:trHeight w:val="281"/>
        </w:trPr>
        <w:tc>
          <w:tcPr>
            <w:tcW w:w="1774" w:type="dxa"/>
            <w:vMerge/>
          </w:tcPr>
          <w:p w14:paraId="6E629B02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57E195DC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Middle</w:t>
            </w:r>
          </w:p>
        </w:tc>
        <w:tc>
          <w:tcPr>
            <w:tcW w:w="1535" w:type="dxa"/>
          </w:tcPr>
          <w:p w14:paraId="043EF5C3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537" w:type="dxa"/>
          </w:tcPr>
          <w:p w14:paraId="7E66EF56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535" w:type="dxa"/>
          </w:tcPr>
          <w:p w14:paraId="4DF8AA9B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01**</w:t>
            </w:r>
          </w:p>
        </w:tc>
      </w:tr>
      <w:tr w:rsidR="005C4DA2" w:rsidRPr="00282267" w14:paraId="255E6915" w14:textId="77777777" w:rsidTr="0082712B">
        <w:trPr>
          <w:trHeight w:val="242"/>
        </w:trPr>
        <w:tc>
          <w:tcPr>
            <w:tcW w:w="1774" w:type="dxa"/>
            <w:vMerge/>
          </w:tcPr>
          <w:p w14:paraId="76697B86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47B4C5AE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Poor</w:t>
            </w:r>
          </w:p>
        </w:tc>
        <w:tc>
          <w:tcPr>
            <w:tcW w:w="1535" w:type="dxa"/>
          </w:tcPr>
          <w:p w14:paraId="7D1083BE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537" w:type="dxa"/>
          </w:tcPr>
          <w:p w14:paraId="7D9B0090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535" w:type="dxa"/>
          </w:tcPr>
          <w:p w14:paraId="3E718DEC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02**</w:t>
            </w:r>
          </w:p>
        </w:tc>
      </w:tr>
      <w:tr w:rsidR="005C4DA2" w:rsidRPr="00282267" w14:paraId="2F431A3A" w14:textId="77777777" w:rsidTr="0082712B">
        <w:trPr>
          <w:trHeight w:val="74"/>
        </w:trPr>
        <w:tc>
          <w:tcPr>
            <w:tcW w:w="8807" w:type="dxa"/>
            <w:gridSpan w:val="5"/>
          </w:tcPr>
          <w:p w14:paraId="31F21602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5C4DA2" w:rsidRPr="00282267" w14:paraId="093CD518" w14:textId="77777777" w:rsidTr="0082712B">
        <w:trPr>
          <w:trHeight w:val="74"/>
        </w:trPr>
        <w:tc>
          <w:tcPr>
            <w:tcW w:w="1774" w:type="dxa"/>
            <w:vMerge w:val="restart"/>
          </w:tcPr>
          <w:p w14:paraId="3C51F232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 xml:space="preserve">Length of stay </w:t>
            </w:r>
          </w:p>
        </w:tc>
        <w:tc>
          <w:tcPr>
            <w:tcW w:w="2426" w:type="dxa"/>
          </w:tcPr>
          <w:p w14:paraId="2EC53AD0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New migrants (ref)</w:t>
            </w:r>
          </w:p>
        </w:tc>
        <w:tc>
          <w:tcPr>
            <w:tcW w:w="1535" w:type="dxa"/>
          </w:tcPr>
          <w:p w14:paraId="5F6DFE73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19C76728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5" w:type="dxa"/>
          </w:tcPr>
          <w:p w14:paraId="11CD3A28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5C4DA2" w:rsidRPr="00282267" w14:paraId="6F1BA9BF" w14:textId="77777777" w:rsidTr="0082712B">
        <w:trPr>
          <w:trHeight w:val="74"/>
        </w:trPr>
        <w:tc>
          <w:tcPr>
            <w:tcW w:w="1774" w:type="dxa"/>
            <w:vMerge/>
          </w:tcPr>
          <w:p w14:paraId="7DC7B4E9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71743B83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535" w:type="dxa"/>
          </w:tcPr>
          <w:p w14:paraId="131C0DF3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-0.54</w:t>
            </w:r>
          </w:p>
        </w:tc>
        <w:tc>
          <w:tcPr>
            <w:tcW w:w="1537" w:type="dxa"/>
          </w:tcPr>
          <w:p w14:paraId="364FD268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535" w:type="dxa"/>
          </w:tcPr>
          <w:p w14:paraId="2F47C34A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01*</w:t>
            </w:r>
          </w:p>
        </w:tc>
      </w:tr>
      <w:tr w:rsidR="005C4DA2" w:rsidRPr="00282267" w14:paraId="03C24A45" w14:textId="77777777" w:rsidTr="0082712B">
        <w:trPr>
          <w:trHeight w:val="74"/>
        </w:trPr>
        <w:tc>
          <w:tcPr>
            <w:tcW w:w="1774" w:type="dxa"/>
            <w:vMerge/>
          </w:tcPr>
          <w:p w14:paraId="134C099D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67197E03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Old migrants</w:t>
            </w:r>
          </w:p>
        </w:tc>
        <w:tc>
          <w:tcPr>
            <w:tcW w:w="1535" w:type="dxa"/>
          </w:tcPr>
          <w:p w14:paraId="580418D9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1537" w:type="dxa"/>
          </w:tcPr>
          <w:p w14:paraId="303A1BEB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535" w:type="dxa"/>
          </w:tcPr>
          <w:p w14:paraId="404DCD1B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16</w:t>
            </w:r>
          </w:p>
        </w:tc>
      </w:tr>
      <w:tr w:rsidR="005C4DA2" w:rsidRPr="00282267" w14:paraId="24E6FC72" w14:textId="77777777" w:rsidTr="0082712B">
        <w:trPr>
          <w:trHeight w:val="74"/>
        </w:trPr>
        <w:tc>
          <w:tcPr>
            <w:tcW w:w="1774" w:type="dxa"/>
          </w:tcPr>
          <w:p w14:paraId="4FA7FB27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26" w:type="dxa"/>
          </w:tcPr>
          <w:p w14:paraId="7A5AE8F2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5" w:type="dxa"/>
          </w:tcPr>
          <w:p w14:paraId="0CA78DB1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12F389DC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5" w:type="dxa"/>
          </w:tcPr>
          <w:p w14:paraId="23FC6622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5C4DA2" w:rsidRPr="00282267" w14:paraId="11F15550" w14:textId="77777777" w:rsidTr="0082712B">
        <w:trPr>
          <w:trHeight w:val="74"/>
        </w:trPr>
        <w:tc>
          <w:tcPr>
            <w:tcW w:w="1774" w:type="dxa"/>
            <w:vMerge w:val="restart"/>
          </w:tcPr>
          <w:p w14:paraId="4C6F6FF0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 xml:space="preserve">Health insurance </w:t>
            </w:r>
          </w:p>
        </w:tc>
        <w:tc>
          <w:tcPr>
            <w:tcW w:w="2426" w:type="dxa"/>
          </w:tcPr>
          <w:p w14:paraId="6A2631D0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No (ref)</w:t>
            </w:r>
          </w:p>
        </w:tc>
        <w:tc>
          <w:tcPr>
            <w:tcW w:w="1535" w:type="dxa"/>
          </w:tcPr>
          <w:p w14:paraId="5651DA6B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1D351D41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5" w:type="dxa"/>
          </w:tcPr>
          <w:p w14:paraId="19B00D0C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5C4DA2" w:rsidRPr="00282267" w14:paraId="2FD7000B" w14:textId="77777777" w:rsidTr="0082712B">
        <w:trPr>
          <w:trHeight w:val="74"/>
        </w:trPr>
        <w:tc>
          <w:tcPr>
            <w:tcW w:w="1774" w:type="dxa"/>
            <w:vMerge/>
          </w:tcPr>
          <w:p w14:paraId="72628A44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495F5959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 xml:space="preserve">Yes </w:t>
            </w:r>
          </w:p>
        </w:tc>
        <w:tc>
          <w:tcPr>
            <w:tcW w:w="1535" w:type="dxa"/>
          </w:tcPr>
          <w:p w14:paraId="69F394E7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1537" w:type="dxa"/>
          </w:tcPr>
          <w:p w14:paraId="40A45F80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35" w:type="dxa"/>
          </w:tcPr>
          <w:p w14:paraId="7CF07575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40</w:t>
            </w:r>
          </w:p>
        </w:tc>
      </w:tr>
      <w:tr w:rsidR="005C4DA2" w:rsidRPr="00282267" w14:paraId="6216BCE2" w14:textId="77777777" w:rsidTr="0082712B">
        <w:trPr>
          <w:trHeight w:val="74"/>
        </w:trPr>
        <w:tc>
          <w:tcPr>
            <w:tcW w:w="1774" w:type="dxa"/>
          </w:tcPr>
          <w:p w14:paraId="66296742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5D6B30D5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743D3DC2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6C772845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5" w:type="dxa"/>
          </w:tcPr>
          <w:p w14:paraId="3250D561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5C4DA2" w:rsidRPr="00282267" w14:paraId="65F85F5E" w14:textId="77777777" w:rsidTr="0082712B">
        <w:trPr>
          <w:trHeight w:val="74"/>
        </w:trPr>
        <w:tc>
          <w:tcPr>
            <w:tcW w:w="1774" w:type="dxa"/>
            <w:vMerge w:val="restart"/>
          </w:tcPr>
          <w:p w14:paraId="1D59115B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 xml:space="preserve">Catastrophic health expenditure </w:t>
            </w:r>
          </w:p>
        </w:tc>
        <w:tc>
          <w:tcPr>
            <w:tcW w:w="2426" w:type="dxa"/>
          </w:tcPr>
          <w:p w14:paraId="7CFB8F12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No (ref)</w:t>
            </w:r>
          </w:p>
        </w:tc>
        <w:tc>
          <w:tcPr>
            <w:tcW w:w="1535" w:type="dxa"/>
          </w:tcPr>
          <w:p w14:paraId="59AC9C86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4DFDAB9A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5" w:type="dxa"/>
          </w:tcPr>
          <w:p w14:paraId="17AD1481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5C4DA2" w:rsidRPr="00282267" w14:paraId="7AE2D3F8" w14:textId="77777777" w:rsidTr="0082712B">
        <w:trPr>
          <w:trHeight w:val="74"/>
        </w:trPr>
        <w:tc>
          <w:tcPr>
            <w:tcW w:w="1774" w:type="dxa"/>
            <w:vMerge/>
          </w:tcPr>
          <w:p w14:paraId="046F966F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47EAC869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 xml:space="preserve">Yes  </w:t>
            </w:r>
          </w:p>
        </w:tc>
        <w:tc>
          <w:tcPr>
            <w:tcW w:w="1535" w:type="dxa"/>
          </w:tcPr>
          <w:p w14:paraId="151744CE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61</w:t>
            </w:r>
          </w:p>
        </w:tc>
        <w:tc>
          <w:tcPr>
            <w:tcW w:w="1537" w:type="dxa"/>
          </w:tcPr>
          <w:p w14:paraId="38B75273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535" w:type="dxa"/>
          </w:tcPr>
          <w:p w14:paraId="6BE2E7C8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01**</w:t>
            </w:r>
          </w:p>
        </w:tc>
      </w:tr>
      <w:tr w:rsidR="005C4DA2" w:rsidRPr="00282267" w14:paraId="1B8E5277" w14:textId="77777777" w:rsidTr="0082712B">
        <w:trPr>
          <w:trHeight w:val="74"/>
        </w:trPr>
        <w:tc>
          <w:tcPr>
            <w:tcW w:w="1774" w:type="dxa"/>
          </w:tcPr>
          <w:p w14:paraId="6AEADC15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26" w:type="dxa"/>
          </w:tcPr>
          <w:p w14:paraId="4F0A0FBC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500A6DBF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3B21190B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5" w:type="dxa"/>
          </w:tcPr>
          <w:p w14:paraId="7FCAA0F8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5C4DA2" w:rsidRPr="00282267" w14:paraId="0A67DA82" w14:textId="77777777" w:rsidTr="0082712B">
        <w:trPr>
          <w:trHeight w:val="74"/>
        </w:trPr>
        <w:tc>
          <w:tcPr>
            <w:tcW w:w="1774" w:type="dxa"/>
            <w:vMerge w:val="restart"/>
          </w:tcPr>
          <w:p w14:paraId="3DFE692F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Food security</w:t>
            </w:r>
          </w:p>
        </w:tc>
        <w:tc>
          <w:tcPr>
            <w:tcW w:w="2426" w:type="dxa"/>
          </w:tcPr>
          <w:p w14:paraId="641614A0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Enough (ref)</w:t>
            </w:r>
          </w:p>
        </w:tc>
        <w:tc>
          <w:tcPr>
            <w:tcW w:w="1535" w:type="dxa"/>
          </w:tcPr>
          <w:p w14:paraId="3E223530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415F3DF7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5" w:type="dxa"/>
          </w:tcPr>
          <w:p w14:paraId="7DD90A2A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5C4DA2" w:rsidRPr="00282267" w14:paraId="7481B780" w14:textId="77777777" w:rsidTr="0082712B">
        <w:trPr>
          <w:trHeight w:val="74"/>
        </w:trPr>
        <w:tc>
          <w:tcPr>
            <w:tcW w:w="1774" w:type="dxa"/>
            <w:vMerge/>
          </w:tcPr>
          <w:p w14:paraId="4D365A68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393735ED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 xml:space="preserve">Not enough </w:t>
            </w:r>
          </w:p>
        </w:tc>
        <w:tc>
          <w:tcPr>
            <w:tcW w:w="1535" w:type="dxa"/>
          </w:tcPr>
          <w:p w14:paraId="161C9F64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537" w:type="dxa"/>
          </w:tcPr>
          <w:p w14:paraId="631B6E15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535" w:type="dxa"/>
          </w:tcPr>
          <w:p w14:paraId="2E5B02A8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02**</w:t>
            </w:r>
          </w:p>
        </w:tc>
      </w:tr>
      <w:tr w:rsidR="005C4DA2" w:rsidRPr="00282267" w14:paraId="4E8E1216" w14:textId="77777777" w:rsidTr="0082712B">
        <w:trPr>
          <w:trHeight w:val="74"/>
        </w:trPr>
        <w:tc>
          <w:tcPr>
            <w:tcW w:w="1774" w:type="dxa"/>
          </w:tcPr>
          <w:p w14:paraId="2F69ACDA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0418EAB6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4AF0EE7B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17F9BE86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5" w:type="dxa"/>
          </w:tcPr>
          <w:p w14:paraId="630EEC5A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5C4DA2" w:rsidRPr="00282267" w14:paraId="31758692" w14:textId="77777777" w:rsidTr="0082712B">
        <w:trPr>
          <w:trHeight w:val="74"/>
        </w:trPr>
        <w:tc>
          <w:tcPr>
            <w:tcW w:w="1774" w:type="dxa"/>
            <w:vMerge w:val="restart"/>
          </w:tcPr>
          <w:p w14:paraId="3B58A438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 xml:space="preserve">Income generating activity </w:t>
            </w:r>
          </w:p>
        </w:tc>
        <w:tc>
          <w:tcPr>
            <w:tcW w:w="2426" w:type="dxa"/>
          </w:tcPr>
          <w:p w14:paraId="52A0C418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Employed (ref)</w:t>
            </w:r>
          </w:p>
        </w:tc>
        <w:tc>
          <w:tcPr>
            <w:tcW w:w="1535" w:type="dxa"/>
          </w:tcPr>
          <w:p w14:paraId="7C8FBF0E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31A18355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5" w:type="dxa"/>
          </w:tcPr>
          <w:p w14:paraId="1C38287A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5C4DA2" w:rsidRPr="00282267" w14:paraId="4E5E6CE2" w14:textId="77777777" w:rsidTr="0082712B">
        <w:trPr>
          <w:trHeight w:val="74"/>
        </w:trPr>
        <w:tc>
          <w:tcPr>
            <w:tcW w:w="1774" w:type="dxa"/>
            <w:vMerge/>
          </w:tcPr>
          <w:p w14:paraId="04B85600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2EC7F200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Missing/Not applicable</w:t>
            </w:r>
          </w:p>
        </w:tc>
        <w:tc>
          <w:tcPr>
            <w:tcW w:w="1535" w:type="dxa"/>
          </w:tcPr>
          <w:p w14:paraId="479BC616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537" w:type="dxa"/>
          </w:tcPr>
          <w:p w14:paraId="3E0B1CE6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535" w:type="dxa"/>
          </w:tcPr>
          <w:p w14:paraId="4B607467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67</w:t>
            </w:r>
          </w:p>
        </w:tc>
      </w:tr>
      <w:tr w:rsidR="005C4DA2" w:rsidRPr="00282267" w14:paraId="7FB392FD" w14:textId="77777777" w:rsidTr="0082712B">
        <w:trPr>
          <w:trHeight w:val="74"/>
        </w:trPr>
        <w:tc>
          <w:tcPr>
            <w:tcW w:w="1774" w:type="dxa"/>
            <w:vMerge/>
          </w:tcPr>
          <w:p w14:paraId="1783EF4C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3B7FFE3E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Own business</w:t>
            </w:r>
          </w:p>
        </w:tc>
        <w:tc>
          <w:tcPr>
            <w:tcW w:w="1535" w:type="dxa"/>
          </w:tcPr>
          <w:p w14:paraId="38495CE0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1537" w:type="dxa"/>
          </w:tcPr>
          <w:p w14:paraId="717CDABC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535" w:type="dxa"/>
          </w:tcPr>
          <w:p w14:paraId="5DE04493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92</w:t>
            </w:r>
          </w:p>
        </w:tc>
      </w:tr>
      <w:tr w:rsidR="005C4DA2" w:rsidRPr="00282267" w14:paraId="126676AB" w14:textId="77777777" w:rsidTr="0082712B">
        <w:trPr>
          <w:trHeight w:val="74"/>
        </w:trPr>
        <w:tc>
          <w:tcPr>
            <w:tcW w:w="1774" w:type="dxa"/>
          </w:tcPr>
          <w:p w14:paraId="271B0114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520517D5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28702FBB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72E3DB3E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5" w:type="dxa"/>
          </w:tcPr>
          <w:p w14:paraId="2A5ED036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5C4DA2" w:rsidRPr="00282267" w14:paraId="066DF6A3" w14:textId="77777777" w:rsidTr="0082712B">
        <w:trPr>
          <w:trHeight w:val="74"/>
        </w:trPr>
        <w:tc>
          <w:tcPr>
            <w:tcW w:w="1774" w:type="dxa"/>
            <w:vMerge w:val="restart"/>
          </w:tcPr>
          <w:p w14:paraId="7FE349CC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 xml:space="preserve">Highest Education </w:t>
            </w:r>
          </w:p>
        </w:tc>
        <w:tc>
          <w:tcPr>
            <w:tcW w:w="2426" w:type="dxa"/>
          </w:tcPr>
          <w:p w14:paraId="4D93027B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None (ref)</w:t>
            </w:r>
          </w:p>
        </w:tc>
        <w:tc>
          <w:tcPr>
            <w:tcW w:w="1535" w:type="dxa"/>
          </w:tcPr>
          <w:p w14:paraId="1BD30DC4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0AC3CCF5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5" w:type="dxa"/>
          </w:tcPr>
          <w:p w14:paraId="149A81B0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5C4DA2" w:rsidRPr="00282267" w14:paraId="66B1EF7D" w14:textId="77777777" w:rsidTr="0082712B">
        <w:trPr>
          <w:trHeight w:val="74"/>
        </w:trPr>
        <w:tc>
          <w:tcPr>
            <w:tcW w:w="1774" w:type="dxa"/>
            <w:vMerge/>
          </w:tcPr>
          <w:p w14:paraId="439B7972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3E8EE707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 xml:space="preserve">Educated </w:t>
            </w:r>
          </w:p>
        </w:tc>
        <w:tc>
          <w:tcPr>
            <w:tcW w:w="1535" w:type="dxa"/>
          </w:tcPr>
          <w:p w14:paraId="0B41BE81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-0.18</w:t>
            </w:r>
          </w:p>
        </w:tc>
        <w:tc>
          <w:tcPr>
            <w:tcW w:w="1537" w:type="dxa"/>
          </w:tcPr>
          <w:p w14:paraId="74360EDC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535" w:type="dxa"/>
          </w:tcPr>
          <w:p w14:paraId="58E5105F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49</w:t>
            </w:r>
          </w:p>
        </w:tc>
      </w:tr>
      <w:tr w:rsidR="005C4DA2" w:rsidRPr="00282267" w14:paraId="2790ED88" w14:textId="77777777" w:rsidTr="0082712B">
        <w:trPr>
          <w:trHeight w:val="74"/>
        </w:trPr>
        <w:tc>
          <w:tcPr>
            <w:tcW w:w="1774" w:type="dxa"/>
            <w:vMerge/>
          </w:tcPr>
          <w:p w14:paraId="533D8C97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7B475232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 xml:space="preserve">Don’t know/not applicable </w:t>
            </w:r>
          </w:p>
        </w:tc>
        <w:tc>
          <w:tcPr>
            <w:tcW w:w="1535" w:type="dxa"/>
          </w:tcPr>
          <w:p w14:paraId="7A294418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1537" w:type="dxa"/>
          </w:tcPr>
          <w:p w14:paraId="1C263758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535" w:type="dxa"/>
          </w:tcPr>
          <w:p w14:paraId="0125F0BB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68</w:t>
            </w:r>
          </w:p>
        </w:tc>
      </w:tr>
      <w:tr w:rsidR="005C4DA2" w:rsidRPr="00282267" w14:paraId="62B8B73C" w14:textId="77777777" w:rsidTr="0082712B">
        <w:trPr>
          <w:trHeight w:val="74"/>
        </w:trPr>
        <w:tc>
          <w:tcPr>
            <w:tcW w:w="1774" w:type="dxa"/>
          </w:tcPr>
          <w:p w14:paraId="7DF54BB3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466620CE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570549FD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00F44FDF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5" w:type="dxa"/>
          </w:tcPr>
          <w:p w14:paraId="37A8D323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5C4DA2" w:rsidRPr="00282267" w14:paraId="7F65C8A6" w14:textId="77777777" w:rsidTr="0082712B">
        <w:trPr>
          <w:trHeight w:val="74"/>
        </w:trPr>
        <w:tc>
          <w:tcPr>
            <w:tcW w:w="1774" w:type="dxa"/>
            <w:vMerge w:val="restart"/>
          </w:tcPr>
          <w:p w14:paraId="635A7613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 xml:space="preserve">Religion </w:t>
            </w:r>
          </w:p>
        </w:tc>
        <w:tc>
          <w:tcPr>
            <w:tcW w:w="2426" w:type="dxa"/>
          </w:tcPr>
          <w:p w14:paraId="2070ABB8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Catholic (ref)</w:t>
            </w:r>
          </w:p>
        </w:tc>
        <w:tc>
          <w:tcPr>
            <w:tcW w:w="1535" w:type="dxa"/>
          </w:tcPr>
          <w:p w14:paraId="1D786C24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2FD960B2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5" w:type="dxa"/>
          </w:tcPr>
          <w:p w14:paraId="415F484F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5C4DA2" w:rsidRPr="00282267" w14:paraId="660C95CF" w14:textId="77777777" w:rsidTr="0082712B">
        <w:trPr>
          <w:trHeight w:val="193"/>
        </w:trPr>
        <w:tc>
          <w:tcPr>
            <w:tcW w:w="1774" w:type="dxa"/>
            <w:vMerge/>
          </w:tcPr>
          <w:p w14:paraId="7ECF9338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7C4FC28D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 xml:space="preserve">Protestant </w:t>
            </w:r>
          </w:p>
        </w:tc>
        <w:tc>
          <w:tcPr>
            <w:tcW w:w="1535" w:type="dxa"/>
          </w:tcPr>
          <w:p w14:paraId="1AE79B21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-0.20</w:t>
            </w:r>
          </w:p>
        </w:tc>
        <w:tc>
          <w:tcPr>
            <w:tcW w:w="1537" w:type="dxa"/>
          </w:tcPr>
          <w:p w14:paraId="4236F6DD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  <w:tc>
          <w:tcPr>
            <w:tcW w:w="1535" w:type="dxa"/>
          </w:tcPr>
          <w:p w14:paraId="51A946C3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0.42</w:t>
            </w:r>
          </w:p>
        </w:tc>
      </w:tr>
      <w:tr w:rsidR="005C4DA2" w:rsidRPr="00282267" w14:paraId="62DD84AA" w14:textId="77777777" w:rsidTr="0082712B">
        <w:trPr>
          <w:trHeight w:val="74"/>
        </w:trPr>
        <w:tc>
          <w:tcPr>
            <w:tcW w:w="1774" w:type="dxa"/>
            <w:vMerge/>
          </w:tcPr>
          <w:p w14:paraId="0BDC006B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1208B0A9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 xml:space="preserve">Other </w:t>
            </w:r>
          </w:p>
        </w:tc>
        <w:tc>
          <w:tcPr>
            <w:tcW w:w="1535" w:type="dxa"/>
          </w:tcPr>
          <w:p w14:paraId="726E082D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1537" w:type="dxa"/>
          </w:tcPr>
          <w:p w14:paraId="023C9CD0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1535" w:type="dxa"/>
          </w:tcPr>
          <w:p w14:paraId="6A5891C8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0.91</w:t>
            </w:r>
          </w:p>
        </w:tc>
      </w:tr>
      <w:tr w:rsidR="005C4DA2" w:rsidRPr="00282267" w14:paraId="3B439274" w14:textId="77777777" w:rsidTr="0082712B">
        <w:trPr>
          <w:trHeight w:val="74"/>
        </w:trPr>
        <w:tc>
          <w:tcPr>
            <w:tcW w:w="1774" w:type="dxa"/>
          </w:tcPr>
          <w:p w14:paraId="67376AE3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540C6D57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7BCB8B80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4AB3B917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6BD0907A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C4DA2" w:rsidRPr="00282267" w14:paraId="063386A3" w14:textId="77777777" w:rsidTr="0082712B">
        <w:trPr>
          <w:trHeight w:val="74"/>
        </w:trPr>
        <w:tc>
          <w:tcPr>
            <w:tcW w:w="1774" w:type="dxa"/>
            <w:vMerge w:val="restart"/>
          </w:tcPr>
          <w:p w14:paraId="2A5648FA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 xml:space="preserve">Disability </w:t>
            </w:r>
          </w:p>
        </w:tc>
        <w:tc>
          <w:tcPr>
            <w:tcW w:w="2426" w:type="dxa"/>
          </w:tcPr>
          <w:p w14:paraId="4B3A7AAF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Missing/not applicable (ref)</w:t>
            </w:r>
          </w:p>
        </w:tc>
        <w:tc>
          <w:tcPr>
            <w:tcW w:w="1535" w:type="dxa"/>
          </w:tcPr>
          <w:p w14:paraId="1D815994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0656399E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34ED1460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C4DA2" w:rsidRPr="00282267" w14:paraId="0C5A92C1" w14:textId="77777777" w:rsidTr="0082712B">
        <w:trPr>
          <w:trHeight w:val="74"/>
        </w:trPr>
        <w:tc>
          <w:tcPr>
            <w:tcW w:w="1774" w:type="dxa"/>
            <w:vMerge/>
          </w:tcPr>
          <w:p w14:paraId="01C0D3F1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5D8F64EB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535" w:type="dxa"/>
          </w:tcPr>
          <w:p w14:paraId="611F7732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537" w:type="dxa"/>
          </w:tcPr>
          <w:p w14:paraId="0F2C9242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  <w:tc>
          <w:tcPr>
            <w:tcW w:w="1535" w:type="dxa"/>
          </w:tcPr>
          <w:p w14:paraId="3BF3A054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0.93</w:t>
            </w:r>
          </w:p>
        </w:tc>
      </w:tr>
      <w:tr w:rsidR="005C4DA2" w:rsidRPr="00282267" w14:paraId="5BD6F5F2" w14:textId="77777777" w:rsidTr="0082712B">
        <w:trPr>
          <w:trHeight w:val="74"/>
        </w:trPr>
        <w:tc>
          <w:tcPr>
            <w:tcW w:w="1774" w:type="dxa"/>
            <w:vMerge/>
          </w:tcPr>
          <w:p w14:paraId="09BCC098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29354FD3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35" w:type="dxa"/>
          </w:tcPr>
          <w:p w14:paraId="7D442BDD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537" w:type="dxa"/>
          </w:tcPr>
          <w:p w14:paraId="3B53B1CD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0.56</w:t>
            </w:r>
          </w:p>
        </w:tc>
        <w:tc>
          <w:tcPr>
            <w:tcW w:w="1535" w:type="dxa"/>
          </w:tcPr>
          <w:p w14:paraId="14D8CA56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0.52</w:t>
            </w:r>
          </w:p>
        </w:tc>
      </w:tr>
      <w:tr w:rsidR="005C4DA2" w:rsidRPr="00282267" w14:paraId="5B7F0C80" w14:textId="77777777" w:rsidTr="0082712B">
        <w:trPr>
          <w:trHeight w:val="74"/>
        </w:trPr>
        <w:tc>
          <w:tcPr>
            <w:tcW w:w="1774" w:type="dxa"/>
          </w:tcPr>
          <w:p w14:paraId="60A6214D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60585F63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39503FB1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56A84443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104FABD0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C4DA2" w:rsidRPr="00282267" w14:paraId="0778D509" w14:textId="77777777" w:rsidTr="0082712B">
        <w:trPr>
          <w:trHeight w:val="74"/>
        </w:trPr>
        <w:tc>
          <w:tcPr>
            <w:tcW w:w="1774" w:type="dxa"/>
            <w:vMerge w:val="restart"/>
          </w:tcPr>
          <w:p w14:paraId="340F5E59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 xml:space="preserve">Women age </w:t>
            </w:r>
          </w:p>
        </w:tc>
        <w:tc>
          <w:tcPr>
            <w:tcW w:w="2426" w:type="dxa"/>
          </w:tcPr>
          <w:p w14:paraId="4CA3399F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18 years and below (ref)</w:t>
            </w:r>
          </w:p>
        </w:tc>
        <w:tc>
          <w:tcPr>
            <w:tcW w:w="1535" w:type="dxa"/>
          </w:tcPr>
          <w:p w14:paraId="2CE678EE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20BA1915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1E60ED35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C4DA2" w:rsidRPr="00282267" w14:paraId="1D27AF5D" w14:textId="77777777" w:rsidTr="0082712B">
        <w:trPr>
          <w:trHeight w:val="74"/>
        </w:trPr>
        <w:tc>
          <w:tcPr>
            <w:tcW w:w="1774" w:type="dxa"/>
            <w:vMerge/>
          </w:tcPr>
          <w:p w14:paraId="41917863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04C437B3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 xml:space="preserve">19 – 49 years </w:t>
            </w:r>
          </w:p>
        </w:tc>
        <w:tc>
          <w:tcPr>
            <w:tcW w:w="1535" w:type="dxa"/>
          </w:tcPr>
          <w:p w14:paraId="7699774F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-0.48</w:t>
            </w:r>
          </w:p>
        </w:tc>
        <w:tc>
          <w:tcPr>
            <w:tcW w:w="1537" w:type="dxa"/>
          </w:tcPr>
          <w:p w14:paraId="7883151F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535" w:type="dxa"/>
          </w:tcPr>
          <w:p w14:paraId="57CE372D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04**</w:t>
            </w:r>
          </w:p>
        </w:tc>
      </w:tr>
      <w:tr w:rsidR="005C4DA2" w:rsidRPr="00282267" w14:paraId="2AB1A203" w14:textId="77777777" w:rsidTr="0082712B">
        <w:trPr>
          <w:trHeight w:val="74"/>
        </w:trPr>
        <w:tc>
          <w:tcPr>
            <w:tcW w:w="1774" w:type="dxa"/>
          </w:tcPr>
          <w:p w14:paraId="167F397C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29CD1474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3B9667C7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14181BA1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7BE8BD43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C4DA2" w:rsidRPr="00282267" w14:paraId="79FA8979" w14:textId="77777777" w:rsidTr="0082712B">
        <w:trPr>
          <w:trHeight w:val="74"/>
        </w:trPr>
        <w:tc>
          <w:tcPr>
            <w:tcW w:w="1774" w:type="dxa"/>
          </w:tcPr>
          <w:p w14:paraId="7BA10B80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Women education </w:t>
            </w:r>
          </w:p>
        </w:tc>
        <w:tc>
          <w:tcPr>
            <w:tcW w:w="2426" w:type="dxa"/>
          </w:tcPr>
          <w:p w14:paraId="6C433977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rimary (ref)</w:t>
            </w:r>
          </w:p>
        </w:tc>
        <w:tc>
          <w:tcPr>
            <w:tcW w:w="1535" w:type="dxa"/>
          </w:tcPr>
          <w:p w14:paraId="6A006FC2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2DCC441D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105DCFD3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C4DA2" w:rsidRPr="00282267" w14:paraId="7A50414B" w14:textId="77777777" w:rsidTr="0082712B">
        <w:trPr>
          <w:trHeight w:val="74"/>
        </w:trPr>
        <w:tc>
          <w:tcPr>
            <w:tcW w:w="1774" w:type="dxa"/>
          </w:tcPr>
          <w:p w14:paraId="1B78CD29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04636E72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Post primary </w:t>
            </w:r>
          </w:p>
        </w:tc>
        <w:tc>
          <w:tcPr>
            <w:tcW w:w="1535" w:type="dxa"/>
          </w:tcPr>
          <w:p w14:paraId="7590C901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1537" w:type="dxa"/>
          </w:tcPr>
          <w:p w14:paraId="4E7C110A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3</w:t>
            </w:r>
          </w:p>
        </w:tc>
        <w:tc>
          <w:tcPr>
            <w:tcW w:w="1535" w:type="dxa"/>
          </w:tcPr>
          <w:p w14:paraId="08A69935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0</w:t>
            </w:r>
          </w:p>
        </w:tc>
      </w:tr>
      <w:tr w:rsidR="005C4DA2" w:rsidRPr="00282267" w14:paraId="67D492C1" w14:textId="77777777" w:rsidTr="0082712B">
        <w:trPr>
          <w:trHeight w:val="74"/>
        </w:trPr>
        <w:tc>
          <w:tcPr>
            <w:tcW w:w="1774" w:type="dxa"/>
          </w:tcPr>
          <w:p w14:paraId="73E5DF8A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54BDB6BB" w14:textId="77777777" w:rsidR="005C4DA2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None </w:t>
            </w:r>
          </w:p>
        </w:tc>
        <w:tc>
          <w:tcPr>
            <w:tcW w:w="1535" w:type="dxa"/>
          </w:tcPr>
          <w:p w14:paraId="0D17F8AE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-15.04</w:t>
            </w:r>
          </w:p>
        </w:tc>
        <w:tc>
          <w:tcPr>
            <w:tcW w:w="1537" w:type="dxa"/>
          </w:tcPr>
          <w:p w14:paraId="6BABEF65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53.47</w:t>
            </w:r>
          </w:p>
        </w:tc>
        <w:tc>
          <w:tcPr>
            <w:tcW w:w="1535" w:type="dxa"/>
          </w:tcPr>
          <w:p w14:paraId="3E0BDAC5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7</w:t>
            </w:r>
          </w:p>
        </w:tc>
      </w:tr>
      <w:tr w:rsidR="005C4DA2" w:rsidRPr="00282267" w14:paraId="18373E2F" w14:textId="77777777" w:rsidTr="0082712B">
        <w:trPr>
          <w:trHeight w:val="74"/>
        </w:trPr>
        <w:tc>
          <w:tcPr>
            <w:tcW w:w="1774" w:type="dxa"/>
          </w:tcPr>
          <w:p w14:paraId="610ED220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109FF191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6302F648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03AF0140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6BCFA699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C4DA2" w:rsidRPr="00282267" w14:paraId="3E7CEC1E" w14:textId="77777777" w:rsidTr="0082712B">
        <w:trPr>
          <w:trHeight w:val="74"/>
        </w:trPr>
        <w:tc>
          <w:tcPr>
            <w:tcW w:w="1774" w:type="dxa"/>
          </w:tcPr>
          <w:p w14:paraId="1A595BA1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Tenure</w:t>
            </w:r>
          </w:p>
        </w:tc>
        <w:tc>
          <w:tcPr>
            <w:tcW w:w="2426" w:type="dxa"/>
          </w:tcPr>
          <w:p w14:paraId="711CFF0F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>No rent paid (ref)</w:t>
            </w:r>
          </w:p>
        </w:tc>
        <w:tc>
          <w:tcPr>
            <w:tcW w:w="1535" w:type="dxa"/>
          </w:tcPr>
          <w:p w14:paraId="0071DEE9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2B8138E2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5" w:type="dxa"/>
          </w:tcPr>
          <w:p w14:paraId="176FFE56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C4DA2" w:rsidRPr="00282267" w14:paraId="4EC9EA45" w14:textId="77777777" w:rsidTr="0082712B">
        <w:trPr>
          <w:trHeight w:val="74"/>
        </w:trPr>
        <w:tc>
          <w:tcPr>
            <w:tcW w:w="1774" w:type="dxa"/>
            <w:tcBorders>
              <w:bottom w:val="single" w:sz="4" w:space="0" w:color="auto"/>
            </w:tcBorders>
          </w:tcPr>
          <w:p w14:paraId="597B05F0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  <w:tcBorders>
              <w:bottom w:val="single" w:sz="4" w:space="0" w:color="auto"/>
            </w:tcBorders>
          </w:tcPr>
          <w:p w14:paraId="5F9FB1D6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82267">
              <w:rPr>
                <w:rFonts w:ascii="Calibri" w:hAnsi="Calibri" w:cs="Calibri"/>
                <w:sz w:val="16"/>
                <w:szCs w:val="16"/>
              </w:rPr>
              <w:t xml:space="preserve">Pays rent 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0C763CEE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2F0C364D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028BF886" w14:textId="77777777" w:rsidR="005C4DA2" w:rsidRPr="00282267" w:rsidRDefault="005C4DA2" w:rsidP="0082712B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82267">
              <w:rPr>
                <w:rFonts w:ascii="Calibri" w:hAnsi="Calibri" w:cs="Calibri"/>
                <w:sz w:val="16"/>
                <w:szCs w:val="16"/>
                <w:lang w:val="en-US"/>
              </w:rPr>
              <w:t>0.78</w:t>
            </w:r>
          </w:p>
        </w:tc>
      </w:tr>
    </w:tbl>
    <w:p w14:paraId="5609BB7F" w14:textId="77777777" w:rsidR="00945383" w:rsidRDefault="00945383" w:rsidP="00945383"/>
    <w:sectPr w:rsidR="00945383" w:rsidSect="00945383">
      <w:pgSz w:w="11906" w:h="16838"/>
      <w:pgMar w:top="720" w:right="1440" w:bottom="72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383"/>
    <w:rsid w:val="002A14A8"/>
    <w:rsid w:val="00485568"/>
    <w:rsid w:val="004C4629"/>
    <w:rsid w:val="004D18EC"/>
    <w:rsid w:val="005C4DA2"/>
    <w:rsid w:val="00937F2A"/>
    <w:rsid w:val="00945383"/>
    <w:rsid w:val="00A10C59"/>
    <w:rsid w:val="00A83A95"/>
    <w:rsid w:val="00B53880"/>
    <w:rsid w:val="00D15F84"/>
    <w:rsid w:val="00D46BC4"/>
    <w:rsid w:val="00D70C36"/>
    <w:rsid w:val="00EE486D"/>
    <w:rsid w:val="00F41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018BF"/>
  <w15:chartTrackingRefBased/>
  <w15:docId w15:val="{E6B05240-B2C5-48AE-8133-DAAF1A449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53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3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38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3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38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3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3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3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3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3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3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3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38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38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3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3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3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3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3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3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3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3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3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53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3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538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3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38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38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E615981A1089428B0A8C3FFEB37BA4" ma:contentTypeVersion="17" ma:contentTypeDescription="Create a new document." ma:contentTypeScope="" ma:versionID="ebf349b06b365f0376f24a37c78280a1">
  <xsd:schema xmlns:xsd="http://www.w3.org/2001/XMLSchema" xmlns:xs="http://www.w3.org/2001/XMLSchema" xmlns:p="http://schemas.microsoft.com/office/2006/metadata/properties" xmlns:ns3="9483e854-9dde-4e20-86ed-b7517cf1257d" xmlns:ns4="ba11c327-794e-45b5-a008-580e1e3d1854" targetNamespace="http://schemas.microsoft.com/office/2006/metadata/properties" ma:root="true" ma:fieldsID="17d8f63513f8408aa7c07badde97a486" ns3:_="" ns4:_="">
    <xsd:import namespace="9483e854-9dde-4e20-86ed-b7517cf1257d"/>
    <xsd:import namespace="ba11c327-794e-45b5-a008-580e1e3d185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83e854-9dde-4e20-86ed-b7517cf1257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11c327-794e-45b5-a008-580e1e3d18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a11c327-794e-45b5-a008-580e1e3d1854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11A711-4719-4B02-9AFD-C0C29988A5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83e854-9dde-4e20-86ed-b7517cf1257d"/>
    <ds:schemaRef ds:uri="ba11c327-794e-45b5-a008-580e1e3d18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C281B1-405F-4A6A-A146-4B65FC9503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76CA55-23CF-444E-8AF6-5A5037CD4051}">
  <ds:schemaRefs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terms/"/>
    <ds:schemaRef ds:uri="http://purl.org/dc/dcmitype/"/>
    <ds:schemaRef ds:uri="9483e854-9dde-4e20-86ed-b7517cf1257d"/>
    <ds:schemaRef ds:uri="http://schemas.microsoft.com/office/infopath/2007/PartnerControls"/>
    <ds:schemaRef ds:uri="http://schemas.openxmlformats.org/package/2006/metadata/core-properties"/>
    <ds:schemaRef ds:uri="ba11c327-794e-45b5-a008-580e1e3d1854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49188AC7-EFDF-443C-AA0D-94EE1C3EA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ud Kibuchi</dc:creator>
  <cp:keywords/>
  <dc:description/>
  <cp:lastModifiedBy>Eliud Kibuchi</cp:lastModifiedBy>
  <cp:revision>2</cp:revision>
  <dcterms:created xsi:type="dcterms:W3CDTF">2024-02-21T12:28:00Z</dcterms:created>
  <dcterms:modified xsi:type="dcterms:W3CDTF">2024-02-21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E615981A1089428B0A8C3FFEB37BA4</vt:lpwstr>
  </property>
</Properties>
</file>